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tLeast" w:line="240"/>
        <w:ind w:right="391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Table S2.</w:t>
      </w:r>
      <w:r>
        <w:rPr>
          <w:rFonts w:cs="Times New Roman" w:ascii="Times New Roman" w:hAnsi="Times New Roman"/>
          <w:szCs w:val="24"/>
        </w:rPr>
        <w:t xml:space="preserve"> Effect of nutrient deficiencies on the relative mRNA expression of growth-related genes in skeletal muscle of gilthead sea bream fed to visual satiety from May to July (13 weeks). Data are the mean±SEM of 6 fishes. </w:t>
      </w:r>
      <w:r>
        <w:rPr>
          <w:rFonts w:cs="Times New Roman" w:ascii="Times New Roman" w:hAnsi="Times New Roman"/>
          <w:szCs w:val="24"/>
          <w:lang w:eastAsia="fr-FR"/>
        </w:rPr>
        <w:t xml:space="preserve">All data are referenced to the expression level of </w:t>
      </w:r>
      <w:r>
        <w:rPr>
          <w:rFonts w:cs="Times New Roman" w:ascii="Times New Roman" w:hAnsi="Times New Roman"/>
          <w:i/>
          <w:szCs w:val="24"/>
          <w:lang w:eastAsia="fr-FR"/>
        </w:rPr>
        <w:t>igf-iir</w:t>
      </w:r>
      <w:r>
        <w:rPr>
          <w:rFonts w:cs="Times New Roman" w:ascii="Times New Roman" w:hAnsi="Times New Roman"/>
          <w:szCs w:val="24"/>
          <w:lang w:eastAsia="fr-FR"/>
        </w:rPr>
        <w:t xml:space="preserve"> of control fishes (CTRL diet) with an arbitrarily assigned value of 1. </w:t>
      </w:r>
      <w:r>
        <w:rPr>
          <w:rFonts w:cs="Times New Roman" w:ascii="Times New Roman" w:hAnsi="Times New Roman"/>
          <w:szCs w:val="24"/>
        </w:rPr>
        <w:t>Different superscript letters in each row indicate significant differences among dietary treatments (</w:t>
      </w:r>
      <w:r>
        <w:rPr>
          <w:rFonts w:cs="Times New Roman" w:ascii="Times New Roman" w:hAnsi="Times New Roman"/>
          <w:szCs w:val="24"/>
          <w:lang w:val="en-US"/>
        </w:rPr>
        <w:t>P &lt; 0.05; ANOVA followed by Student-Newman-Keuls test).</w:t>
      </w:r>
    </w:p>
    <w:tbl>
      <w:tblPr>
        <w:tblW w:w="142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712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hr-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96±0.7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88±0.8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.60±0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0.02±1.3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8.20±1.1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8.13±1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.17±0.9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hr-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.00±0.2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47±0.6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13±0.6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25±0.8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8.05±1.6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.04±0.9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61±2.2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-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0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0±0.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±0.1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±0.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-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92±0.4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.12±0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65±0.1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65±0.2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85±0.3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.77±0.1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.14±0.4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bp-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±0.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±0.0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±0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bp-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1±0.8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3±0.6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8±0.9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7±1.6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0±1.6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1±1.4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5±1.2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bp-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±0.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±0.0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±0.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bp-5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3±0.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0±0.7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0±0.8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6±1.3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0±1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9±0.5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7±0.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bp-6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±0.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±0.0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±0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ns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6±0.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±0.1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±0.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±0.1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±0.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-i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±0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±0.1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±0.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gf-ii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2±0.07</w:t>
            </w:r>
            <w:r>
              <w:rPr>
                <w:color w:val="000000"/>
                <w:vertAlign w:val="superscript"/>
              </w:rPr>
              <w:t>a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8±0.07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9±0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6±0.09</w:t>
            </w:r>
            <w:r>
              <w:rPr>
                <w:color w:val="000000"/>
                <w:vertAlign w:val="superscript"/>
              </w:rPr>
              <w:t>ac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±0.0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8±0.07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2±0.0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yod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04±2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88±1.5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64±1.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27±1.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81±2.5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02±1.6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62±2.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yod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7±0.8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±0.8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92±1.3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47±1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2±1.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8±0.86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81±0.3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±0.0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±0.1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±0.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yf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±0.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±0.0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±0.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st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43±1.2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01±1.9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02±1.0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61±0.8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0.60±2.0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25±1.2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.02±2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ef2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5.83±3.8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2.75±4.1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1.95±4.1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0.00±4.3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6.65±3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0.92±3.6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2.55±3.9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ef2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28±1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8±1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2±0.9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0±0.5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48±0.6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15±0.4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49±0.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s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67±0.2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22±0.1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2±0.1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7±0.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47±0.1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44±0.1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62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av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83±7.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51±9.7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54±5.7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68±6.8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45±7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44±3.1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56±9.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de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9.8±33.9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8.0±33.1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2.7±21.4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5.6±21.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.59±20.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6.01±18.7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0.25±40.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vim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±0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±0.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±0.1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±0.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dh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±0.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6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±0.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6±0.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±0.1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±0.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cn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6±0.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±0.3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±0.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±0.6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0±0.3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2±0.2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1±0.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ax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±0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et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±0.0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±0.0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±0.05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±0.04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±0.0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±0.01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±0.0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br w:type="page"/>
      </w:r>
      <w:r>
        <w:rPr>
          <w:b/>
          <w:sz w:val="22"/>
          <w:szCs w:val="22"/>
        </w:rPr>
        <w:t>Supplemental Table S2 (continued).</w:t>
      </w:r>
    </w:p>
    <w:tbl>
      <w:tblPr>
        <w:tblW w:w="142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712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apn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0±0.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0±0.4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8±0.4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5±0.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5±0.3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8±0.3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1±0.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apn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5±0.5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8±0.8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3±0.4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3±0.7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6±0.5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3±0.7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4±0.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apn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3.63±1.9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18±1.2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.18±1.0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.74±2.3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77±1.4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00±1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.92±1.2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as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4.55±1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.79±1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7.65±1.3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4.23±1.4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9.95±1.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.15±1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7.05±1.2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ts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22±0.2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05±2.4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89±0.6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67±0.4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32±0.3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97±2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1.2±2.7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tsd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1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9±0.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2±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6±0.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6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0±0.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60±0.1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tsl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26±2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5±1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6±0.8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6±1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10±1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7±0.7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1±1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ts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94±0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97±0.4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61±0.1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4±0.3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63±0.1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2±0.5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85±1.6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smd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±0.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5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8±0.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±0.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±0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±0.1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±0.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sd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5±0.5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1±1.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1±0.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6±0.8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6±0.6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4±0.5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1±0.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sma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3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±0.5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1±0.5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2±0.6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±0.3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0±0.3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7±0.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smb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1±0.6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2±0.4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7±0.4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1±1.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7±0.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1±0.6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±0.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ch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92±0.60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9±0.1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54±0.50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1±0.4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12±0.3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9±0.3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77±0.3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be2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1±0.4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±0.6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±0.3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6±0.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±0.5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5±0.3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3±0.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be2d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0±0.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±0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±0.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±0.1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±0.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be2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33±1.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0±1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6±2.3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22±1.7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8±1.6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56±1.4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06±1.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be2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7±1.5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6±1.5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5±2.6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03±1.8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37±1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29±1.2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3±0.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ul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±0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0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±0.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±0.1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±0.1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±0.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u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4±0.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5±0.1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±0.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5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9±0.0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8±0.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ul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±0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±0.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±0.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thsp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4±1.5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3±0.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6±0.8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7±1.9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5±0.7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7±0.4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9±0.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thsp6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±0.4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±0.3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±0.3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2±0.8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±0.3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±0.1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1±0.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thsp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6±0.8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9±0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0±0.4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1±0.9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0±0.6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2±0.3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1±0.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hsp90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.6±26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00±10.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.1±9.9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.8±14.7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.8±8.8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.9±6.9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.21±12.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sp90β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20±1.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54±3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87±3.5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43±6.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11±2.5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2±3.4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66±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rp-1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9±0.1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93±0.2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71±0.1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92±0.2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92±0.1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.81±0.1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53±0.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rp-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1±0.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2±0.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±0.8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2±0.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9±0.4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1±0.4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1±1.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der-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1±0.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±0.8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3±0.8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8±0.8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3±0.9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6±0.4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1±0.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β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0±0.0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4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7±0.0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0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1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</w:rPr>
        <w:t>Supplemental Table S2 (continued).</w:t>
      </w:r>
    </w:p>
    <w:tbl>
      <w:tblPr>
        <w:tblW w:w="142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712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r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5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8±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±0.0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3±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8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6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29±0.1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r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2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2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9±0.0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6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±0.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±0.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6r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03±0.2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7±0.3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3±0.1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91±0.3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03±0.46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7±0.2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7±0.2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5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5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5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7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5±0.0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0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5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4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4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6±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9±0.0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il-10r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1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3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6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5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7±0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7±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42±0.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nf-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radd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±0.0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±0.0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±0.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irt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±0.0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±0.0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±0.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irt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39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±0.0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±0.0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±0.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irt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8±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2±0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9±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1±0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7±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2±0.0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8±0.0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irt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irt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±0.2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±0.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1±0.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±0.1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±0.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gc1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±0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±0.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±0.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±0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pt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8±1.8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4±1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6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7±1.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2±0.8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4±0.6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5±0.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1±10.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18±5.5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53±2.9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32±3.3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57±3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22±2.6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96±3.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d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3.5±76.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1.13±31.8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3.02±70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7.27±42.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5.8±16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4.7±52.1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14.0±71.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dufaf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±0.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±0.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2±0.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±0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±0.1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±0.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cox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4.0±112.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2.83±95.4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4.02±73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6.15±50.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2.9±45.6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3.3±37.0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4.6±61.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co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6±0.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8±0.0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8±0.0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0±0.0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0±0.0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0±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±0.0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cp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5±0.1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±0.1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5±0.0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8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2±0.0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5±0.10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24±0.3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cp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1±3.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8±2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2±2.4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65±4.8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87±1.4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99±2.6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95±4.0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lxr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34±0.1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3±0.0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5±0.08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0±0.06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21±0.05</w:t>
            </w:r>
            <w:r>
              <w:rPr>
                <w:color w:val="000000"/>
                <w:vertAlign w:val="superscript"/>
              </w:rPr>
              <w:t>a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9±0.06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29±0.0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par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±0.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±0.3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3±0.1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±0.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parγ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±0.19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±0.29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±0.08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±0.40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±0.12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±0.21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±0.20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</w:tr>
    </w:tbl>
    <w:p>
      <w:pPr>
        <w:pStyle w:val="Normal"/>
        <w:ind w:right="679" w:hanging="0"/>
        <w:rPr/>
      </w:pPr>
      <w:r>
        <w:rPr>
          <w:sz w:val="22"/>
          <w:vertAlign w:val="superscript"/>
        </w:rPr>
        <w:t>1</w:t>
      </w:r>
      <w:r>
        <w:rPr>
          <w:sz w:val="22"/>
        </w:rPr>
        <w:t>Result values from one-way analysis of variance</w:t>
      </w:r>
    </w:p>
    <w:sectPr>
      <w:type w:val="nextPage"/>
      <w:pgSz w:orient="landscape" w:w="16838" w:h="11906"/>
      <w:pgMar w:left="1276" w:right="1276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spacing w:lineRule="auto" w:line="480"/>
      <w:jc w:val="center"/>
      <w:outlineLvl w:val="0"/>
    </w:pPr>
    <w:rPr>
      <w:b/>
      <w:spacing w:val="-3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-720" w:leader="none"/>
      </w:tabs>
      <w:suppressAutoHyphens w:val="true"/>
      <w:outlineLvl w:val="7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84"/>
    </w:pPr>
    <w:rPr>
      <w:rFonts w:ascii="Times" w:hAnsi="Times" w:cs="Times"/>
      <w:szCs w:val="20"/>
    </w:rPr>
  </w:style>
  <w:style w:type="paragraph" w:styleId="Textodebloque">
    <w:name w:val="Texto de bloque"/>
    <w:basedOn w:val="Normal"/>
    <w:qFormat/>
    <w:pPr>
      <w:ind w:left="-142" w:right="-426" w:hanging="0"/>
    </w:pPr>
    <w:rPr>
      <w:szCs w:val="20"/>
    </w:rPr>
  </w:style>
  <w:style w:type="paragraph" w:styleId="Sangra2detindependiente">
    <w:name w:val="Sangría 2 de t. independiente"/>
    <w:basedOn w:val="Normal"/>
    <w:qFormat/>
    <w:pPr>
      <w:ind w:left="680" w:hanging="680"/>
    </w:pPr>
    <w:rPr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8:50:00Z</dcterms:created>
  <dc:creator>Jaume Pérez Sánchez</dc:creator>
  <dc:description/>
  <cp:keywords/>
  <dc:language>en-US</dc:language>
  <cp:lastModifiedBy>CALDUCH</cp:lastModifiedBy>
  <cp:lastPrinted>2018-05-15T12:17:00Z</cp:lastPrinted>
  <dcterms:modified xsi:type="dcterms:W3CDTF">2018-07-24T15:00:00Z</dcterms:modified>
  <cp:revision>29</cp:revision>
  <dc:subject/>
  <dc:title>Table 3</dc:title>
</cp:coreProperties>
</file>